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EC7E5" w14:textId="020F0FF5" w:rsidR="00D04482" w:rsidRPr="003E384D" w:rsidRDefault="00D04482" w:rsidP="003E384D">
      <w:pPr>
        <w:spacing w:after="240" w:line="360" w:lineRule="auto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  <w:r w:rsidRPr="003E384D"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>Supplementary Figure 1.</w:t>
      </w:r>
      <w:r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The </w:t>
      </w:r>
      <w:r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sym w:font="Symbol" w:char="F044"/>
      </w:r>
      <w:proofErr w:type="spellStart"/>
      <w:r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Cq</w:t>
      </w:r>
      <w:proofErr w:type="spellEnd"/>
      <w:r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was plotted against variant allele frequency for all clinical FFPE samples with the IDH1 p.R132H alteration and the</w:t>
      </w:r>
      <w:r w:rsidR="00BD4F6E"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</w:t>
      </w:r>
      <w:r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controls for</w:t>
      </w:r>
      <w:r w:rsidRPr="003E384D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 xml:space="preserve"> IDH1</w:t>
      </w:r>
      <w:r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p.R132H (Horizon 677) and </w:t>
      </w:r>
      <w:r w:rsidRPr="003E384D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 xml:space="preserve">IDH2 </w:t>
      </w:r>
      <w:r w:rsidRPr="003E384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p.R172K (Horizon 680).</w:t>
      </w:r>
    </w:p>
    <w:p w14:paraId="77581D84" w14:textId="04150700" w:rsidR="00D04482" w:rsidRPr="003E384D" w:rsidRDefault="00D04482" w:rsidP="003E384D">
      <w:pPr>
        <w:spacing w:after="240" w:line="360" w:lineRule="auto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  <w:r w:rsidRPr="003E384D">
        <w:rPr>
          <w:rFonts w:ascii="Cambria" w:eastAsia="Times New Roman" w:hAnsi="Cambria" w:cs="Times New Roman"/>
          <w:noProof/>
          <w:color w:val="000000" w:themeColor="text1"/>
          <w:kern w:val="0"/>
        </w:rPr>
        <w:drawing>
          <wp:inline distT="0" distB="0" distL="0" distR="0" wp14:anchorId="1F22694E" wp14:editId="062E9ED8">
            <wp:extent cx="5943600" cy="2503805"/>
            <wp:effectExtent l="0" t="0" r="0" b="0"/>
            <wp:docPr id="2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functio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3B2E7" w14:textId="0A713AAE" w:rsidR="00EE12B2" w:rsidRPr="00335D9C" w:rsidRDefault="00EE12B2" w:rsidP="003E384D">
      <w:pPr>
        <w:spacing w:line="360" w:lineRule="auto"/>
        <w:jc w:val="both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  <w:r w:rsidRPr="00335D9C"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 xml:space="preserve">Supplementary Table 1. 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The assay detects five alterations in 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>IDH1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codon 132, four alterations in 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>IDH2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codon 140, and six alterations in 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>IDH2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codon 172. The specific protein change and cDNA changes are listed below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7"/>
        <w:gridCol w:w="2963"/>
        <w:gridCol w:w="3040"/>
      </w:tblGrid>
      <w:tr w:rsidR="00EE12B2" w:rsidRPr="003E384D" w14:paraId="15BC2ECE" w14:textId="77777777" w:rsidTr="00BC7239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074F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utations</w:t>
            </w:r>
          </w:p>
        </w:tc>
      </w:tr>
      <w:tr w:rsidR="00EE12B2" w:rsidRPr="003E384D" w14:paraId="14826790" w14:textId="77777777" w:rsidTr="00BC723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C44CA" w14:textId="77777777" w:rsidR="00EE12B2" w:rsidRPr="003E384D" w:rsidRDefault="00EE12B2" w:rsidP="003E384D">
            <w:pPr>
              <w:spacing w:after="240"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br/>
            </w:r>
          </w:p>
          <w:p w14:paraId="41C7DCD0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don 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EF2E7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94B81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394C&gt;T</w:t>
            </w:r>
          </w:p>
        </w:tc>
      </w:tr>
      <w:tr w:rsidR="00EE12B2" w:rsidRPr="003E384D" w14:paraId="29EE4E65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BAEAA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8A82B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84F7D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394C&gt;G</w:t>
            </w:r>
          </w:p>
        </w:tc>
      </w:tr>
      <w:tr w:rsidR="00EE12B2" w:rsidRPr="003E384D" w14:paraId="05C05769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24665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35208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EBF5E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395G&gt;A</w:t>
            </w:r>
          </w:p>
        </w:tc>
      </w:tr>
      <w:tr w:rsidR="00EE12B2" w:rsidRPr="003E384D" w14:paraId="50ED7D05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61DF4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7E612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1FE81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395G&gt;T</w:t>
            </w:r>
          </w:p>
        </w:tc>
      </w:tr>
      <w:tr w:rsidR="00EE12B2" w:rsidRPr="003E384D" w14:paraId="6C62639B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200B5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1FC12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FE99F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394C&gt;A</w:t>
            </w:r>
          </w:p>
        </w:tc>
      </w:tr>
      <w:tr w:rsidR="00EE12B2" w:rsidRPr="003E384D" w14:paraId="715EBEC8" w14:textId="77777777" w:rsidTr="00BC7239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4326A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mutations</w:t>
            </w:r>
          </w:p>
        </w:tc>
      </w:tr>
      <w:tr w:rsidR="00EE12B2" w:rsidRPr="003E384D" w14:paraId="608D3347" w14:textId="77777777" w:rsidTr="00BC723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9FA49" w14:textId="77777777" w:rsidR="00EE12B2" w:rsidRPr="003E384D" w:rsidRDefault="00EE12B2" w:rsidP="003E384D">
            <w:pPr>
              <w:spacing w:after="240"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  <w:p w14:paraId="1193B7A3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don 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89804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0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CCD4F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418C&gt;G</w:t>
            </w:r>
          </w:p>
        </w:tc>
      </w:tr>
      <w:tr w:rsidR="00EE12B2" w:rsidRPr="003E384D" w14:paraId="03371C56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513FF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CD204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0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195A7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419G&gt;T</w:t>
            </w:r>
          </w:p>
        </w:tc>
      </w:tr>
      <w:tr w:rsidR="00EE12B2" w:rsidRPr="003E384D" w14:paraId="4B777E3A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6BB99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7CACD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0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C12BB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419G&gt;A</w:t>
            </w:r>
          </w:p>
        </w:tc>
      </w:tr>
      <w:tr w:rsidR="00EE12B2" w:rsidRPr="003E384D" w14:paraId="05A5FF16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25F4C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EB37D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0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883D3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418C&gt;T</w:t>
            </w:r>
          </w:p>
        </w:tc>
      </w:tr>
      <w:tr w:rsidR="00EE12B2" w:rsidRPr="003E384D" w14:paraId="21A19825" w14:textId="77777777" w:rsidTr="00BC723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7A2C4" w14:textId="77777777" w:rsidR="00EE12B2" w:rsidRPr="003E384D" w:rsidRDefault="00EE12B2" w:rsidP="003E384D">
            <w:pPr>
              <w:spacing w:after="240"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br/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br/>
            </w:r>
          </w:p>
          <w:p w14:paraId="0D6C26C0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don 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75CA9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A68C1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515G&gt;A</w:t>
            </w:r>
          </w:p>
        </w:tc>
      </w:tr>
      <w:tr w:rsidR="00EE12B2" w:rsidRPr="003E384D" w14:paraId="3348C916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689B9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E6695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23CF1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514A&gt;G</w:t>
            </w:r>
          </w:p>
        </w:tc>
      </w:tr>
      <w:tr w:rsidR="00EE12B2" w:rsidRPr="003E384D" w14:paraId="3B98FF62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71B2D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A3A14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2FBF6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515G&gt;T</w:t>
            </w:r>
          </w:p>
        </w:tc>
      </w:tr>
      <w:tr w:rsidR="00EE12B2" w:rsidRPr="003E384D" w14:paraId="59051ED2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A2578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C68C1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B66D8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516G&gt;T</w:t>
            </w:r>
          </w:p>
        </w:tc>
      </w:tr>
      <w:tr w:rsidR="00EE12B2" w:rsidRPr="003E384D" w14:paraId="5FA21F2A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7C3A87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E2E87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BB096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516G&gt;C</w:t>
            </w:r>
          </w:p>
        </w:tc>
      </w:tr>
      <w:tr w:rsidR="00EE12B2" w:rsidRPr="003E384D" w14:paraId="52CB0412" w14:textId="77777777" w:rsidTr="00BC723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9282B2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CCAD8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E94B0" w14:textId="77777777" w:rsidR="00EE12B2" w:rsidRPr="003E384D" w:rsidRDefault="00EE12B2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514A&gt;T</w:t>
            </w:r>
          </w:p>
        </w:tc>
      </w:tr>
    </w:tbl>
    <w:p w14:paraId="5168021A" w14:textId="5936F048" w:rsidR="00EE12B2" w:rsidRPr="003E384D" w:rsidRDefault="00EE12B2" w:rsidP="003E384D">
      <w:pPr>
        <w:spacing w:after="240" w:line="360" w:lineRule="auto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</w:p>
    <w:p w14:paraId="1F761903" w14:textId="571EB677" w:rsidR="00104A98" w:rsidRPr="00335D9C" w:rsidRDefault="00104A98" w:rsidP="003E384D">
      <w:pPr>
        <w:spacing w:line="360" w:lineRule="auto"/>
        <w:jc w:val="both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  <w:r w:rsidRPr="00335D9C"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>Supplementary Table 2.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  Limit of detection studies and reproducibility studies using Horizon control genomic DNA. The mean and </w:t>
      </w:r>
      <w:r w:rsidR="000B1D2A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standard deviation (SD)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are calculated from the repeats, if available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4"/>
        <w:gridCol w:w="1833"/>
        <w:gridCol w:w="1783"/>
        <w:gridCol w:w="1732"/>
        <w:gridCol w:w="1618"/>
      </w:tblGrid>
      <w:tr w:rsidR="00104A98" w:rsidRPr="003E384D" w14:paraId="6DFE185F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A3D4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7%, 50 ng</w:t>
            </w:r>
          </w:p>
        </w:tc>
      </w:tr>
      <w:tr w:rsidR="00104A98" w:rsidRPr="003E384D" w14:paraId="00315889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9E23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7E21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9A091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1991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AECF6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18EB45A1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E37F8" w14:textId="77777777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5E16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569D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99F0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6A9C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3 (0.17)</w:t>
            </w:r>
          </w:p>
        </w:tc>
      </w:tr>
      <w:tr w:rsidR="00104A98" w:rsidRPr="003E384D" w14:paraId="175290EF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AF64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6AB8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F3A8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60B4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AF3A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6 (0.44)</w:t>
            </w:r>
          </w:p>
        </w:tc>
      </w:tr>
      <w:tr w:rsidR="00104A98" w:rsidRPr="003E384D" w14:paraId="59552313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EE21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447D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5323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42E6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5687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6.2 (0.55)</w:t>
            </w:r>
          </w:p>
        </w:tc>
      </w:tr>
      <w:tr w:rsidR="00104A98" w:rsidRPr="003E384D" w14:paraId="1466DBD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F703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FA492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96BA6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3ADC1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6E8C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3B1D2719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D4915" w14:textId="77777777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9936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7C78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E775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4EA4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6 (0.17)</w:t>
            </w:r>
          </w:p>
        </w:tc>
      </w:tr>
      <w:tr w:rsidR="00104A98" w:rsidRPr="003E384D" w14:paraId="7CE9222A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1BA7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BD6B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87EF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AF5B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215B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2 (0.26)</w:t>
            </w:r>
          </w:p>
        </w:tc>
      </w:tr>
      <w:tr w:rsidR="00104A98" w:rsidRPr="003E384D" w14:paraId="61A6628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0A71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7AEC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88DF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BF54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CB05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3.8 (0.25)</w:t>
            </w:r>
          </w:p>
        </w:tc>
      </w:tr>
      <w:tr w:rsidR="00104A98" w:rsidRPr="003E384D" w14:paraId="2B8AC68D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FD71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5%, 50 ng</w:t>
            </w:r>
          </w:p>
        </w:tc>
      </w:tr>
      <w:tr w:rsidR="00104A98" w:rsidRPr="003E384D" w14:paraId="5779711F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FD01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FA78C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B9CD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CF564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EDEE3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41F62C52" w14:textId="77777777" w:rsidTr="00A64D1D">
        <w:trPr>
          <w:trHeight w:val="5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5971D" w14:textId="398FC9FB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3201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38D3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D55E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5D12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3 (0.15)</w:t>
            </w:r>
          </w:p>
        </w:tc>
      </w:tr>
      <w:tr w:rsidR="00104A98" w:rsidRPr="003E384D" w14:paraId="6D5115A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F2D9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3DD1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62EF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3E77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362C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9 (0.50)</w:t>
            </w:r>
          </w:p>
        </w:tc>
      </w:tr>
      <w:tr w:rsidR="00104A98" w:rsidRPr="003E384D" w14:paraId="3B2488C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88BB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4186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856F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C58C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5D1F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4 (0.25)</w:t>
            </w:r>
          </w:p>
        </w:tc>
      </w:tr>
      <w:tr w:rsidR="00104A98" w:rsidRPr="003E384D" w14:paraId="4BB068E4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0464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43781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22E6C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BC7EA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13E51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2082E385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4C6E6" w14:textId="7E66CD30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F37C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AA48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B35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76BE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6 (0.15)</w:t>
            </w:r>
          </w:p>
        </w:tc>
      </w:tr>
      <w:tr w:rsidR="00104A98" w:rsidRPr="003E384D" w14:paraId="0FA9F68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F292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9993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80F6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49BC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89FD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3 (0.06)</w:t>
            </w:r>
          </w:p>
        </w:tc>
      </w:tr>
      <w:tr w:rsidR="00104A98" w:rsidRPr="003E384D" w14:paraId="165788D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05BF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D1C4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3540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B177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EF27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0 (0.26)</w:t>
            </w:r>
          </w:p>
        </w:tc>
      </w:tr>
      <w:tr w:rsidR="00104A98" w:rsidRPr="003E384D" w14:paraId="6390493A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A0F0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.5%, 50 ng</w:t>
            </w:r>
          </w:p>
        </w:tc>
      </w:tr>
      <w:tr w:rsidR="00104A98" w:rsidRPr="003E384D" w14:paraId="63D3113B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6184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F20D5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B639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A9D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C444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2A122E4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8F74D" w14:textId="08B43D30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409E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CE75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2E6B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8ED3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04493D19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7249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3FF9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1F17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859D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C36A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65967BD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9A3C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DC06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AC31F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C73B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F622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0FE88682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9CDF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FFF15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9ADD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F939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E94A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7672AB60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CEE89" w14:textId="4E08449A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7D84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2C2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8BB6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9237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3C27150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57A9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CAEE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D8DC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60E2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99A74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2E714211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E92E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7385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9E5F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8AFB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AD2AF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087F2D03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04C6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.5%, 20 ng</w:t>
            </w:r>
          </w:p>
        </w:tc>
      </w:tr>
      <w:tr w:rsidR="00104A98" w:rsidRPr="003E384D" w14:paraId="5D8E4FE1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84A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268F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7E349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74F3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7002B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061E8FE3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B57E9" w14:textId="6964B32D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8521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160D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E06C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7E4B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7 (0.20)</w:t>
            </w:r>
          </w:p>
        </w:tc>
      </w:tr>
      <w:tr w:rsidR="00104A98" w:rsidRPr="003E384D" w14:paraId="6B9308D1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2B98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5380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259C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AF1D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CE17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5 (0.79)</w:t>
            </w:r>
          </w:p>
        </w:tc>
      </w:tr>
      <w:tr w:rsidR="00104A98" w:rsidRPr="003E384D" w14:paraId="2DC4B30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631A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C046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8FE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6AA1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8B6A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1 (0.78)</w:t>
            </w:r>
          </w:p>
        </w:tc>
      </w:tr>
      <w:tr w:rsidR="00104A98" w:rsidRPr="003E384D" w14:paraId="5059027F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5AB49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.5%, 10 ng</w:t>
            </w:r>
          </w:p>
        </w:tc>
      </w:tr>
      <w:tr w:rsidR="00104A98" w:rsidRPr="003E384D" w14:paraId="47A4C6D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1A4D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CC83A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A6544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BA669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BF9A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630D1ED6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D2436" w14:textId="0488A619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2F9F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D5EF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0ED7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2CFD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197E04FD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4D18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632E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ot dete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CB1F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46B4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5850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0A62B8A6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2196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566C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58CE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B703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D5A0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06A38D2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7B8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94E2B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8B1F3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F6116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C7079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7A398FF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AD7AD" w14:textId="2BCEEBE9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0DEC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ED3A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A8E5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2EC2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.0 (0.23)</w:t>
            </w:r>
          </w:p>
        </w:tc>
      </w:tr>
      <w:tr w:rsidR="00104A98" w:rsidRPr="003E384D" w14:paraId="496B1406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5F39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ECC7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788B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49BE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D315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3 (0.40)</w:t>
            </w:r>
          </w:p>
        </w:tc>
      </w:tr>
      <w:tr w:rsidR="00104A98" w:rsidRPr="003E384D" w14:paraId="008E70A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C0B3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6F91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E1B4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A4B2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25D3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6 (0.49)</w:t>
            </w:r>
          </w:p>
        </w:tc>
      </w:tr>
    </w:tbl>
    <w:p w14:paraId="73848B8F" w14:textId="77777777" w:rsidR="00104A98" w:rsidRPr="003E384D" w:rsidRDefault="00104A98" w:rsidP="003E384D">
      <w:pPr>
        <w:spacing w:line="360" w:lineRule="auto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</w:p>
    <w:p w14:paraId="3EEAE56F" w14:textId="77777777" w:rsidR="00104A98" w:rsidRPr="003E384D" w:rsidRDefault="00104A98" w:rsidP="003E384D">
      <w:pPr>
        <w:spacing w:line="360" w:lineRule="auto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</w:p>
    <w:p w14:paraId="5470BBB3" w14:textId="44116B83" w:rsidR="00104A98" w:rsidRPr="00335D9C" w:rsidRDefault="00104A98" w:rsidP="003E384D">
      <w:pPr>
        <w:spacing w:line="360" w:lineRule="auto"/>
        <w:jc w:val="both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  <w:r w:rsidRPr="00335D9C"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>Supplementary Table 3.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  Limit of detection studies and reproducibility studies on DNA extracted from two FFPE samples, 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>IDH1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p.R132H with VAF 39.5% and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 xml:space="preserve"> IDH2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p.R172K with VAF 48.9%, were performed by dilution using DNA extracted from an 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>IDH1/2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wild-type FFPE sample.  The mean and </w:t>
      </w:r>
      <w:r w:rsidR="000B1D2A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standard deviation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(</w:t>
      </w:r>
      <w:r w:rsidR="000B1D2A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SD)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are calculated from the repeats, if available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1"/>
        <w:gridCol w:w="1693"/>
        <w:gridCol w:w="1931"/>
        <w:gridCol w:w="1693"/>
        <w:gridCol w:w="1702"/>
      </w:tblGrid>
      <w:tr w:rsidR="00104A98" w:rsidRPr="003E384D" w14:paraId="67D6C3A3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D9CD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0%, 50 ng</w:t>
            </w:r>
          </w:p>
        </w:tc>
      </w:tr>
      <w:tr w:rsidR="00104A98" w:rsidRPr="003E384D" w14:paraId="5B03579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C34C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0C993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1D0B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1AF5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F62F0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7EC2C3E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53EB6" w14:textId="0BE3F322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9EB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BA63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49BD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B7DB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66CE0919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32AE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7E4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5BFD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D330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AAB64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4AB63F54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FE1F9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B16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F5D4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9DC3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2BE2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770E0B2B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84CD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886FB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F31D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7B2E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687A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68CE6970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F6F19" w14:textId="2A9D6156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</w:t>
            </w:r>
            <w:r w:rsidR="00717C86">
              <w:rPr>
                <w:rFonts w:ascii="Cambria" w:hAnsi="Cambria"/>
              </w:rPr>
              <w:t xml:space="preserve">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034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9662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FF2E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608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2291B2E0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FE47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E5C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B8AA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3878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2415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692C5B53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7F00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F0C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2A64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2391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57A94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71C6DA0E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87E0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5%, 50 ng</w:t>
            </w:r>
          </w:p>
        </w:tc>
      </w:tr>
      <w:tr w:rsidR="00104A98" w:rsidRPr="003E384D" w14:paraId="12F91DB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8484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A2CCD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5A04C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345C6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87F50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53572C8A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E6D8" w14:textId="4AC567E1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E5D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BFE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B7E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B88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2(0.10)</w:t>
            </w:r>
          </w:p>
        </w:tc>
      </w:tr>
      <w:tr w:rsidR="00104A98" w:rsidRPr="003E384D" w14:paraId="3C37FDD3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497C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96F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338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0CF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B556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9.5(0.60)</w:t>
            </w:r>
          </w:p>
        </w:tc>
      </w:tr>
      <w:tr w:rsidR="00104A98" w:rsidRPr="003E384D" w14:paraId="704CC72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1645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428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4EF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775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7E9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6.2(0.50)</w:t>
            </w:r>
          </w:p>
        </w:tc>
      </w:tr>
      <w:tr w:rsidR="00104A98" w:rsidRPr="003E384D" w14:paraId="06EF7F1A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501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D7F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663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2D8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A78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CV)</w:t>
            </w:r>
          </w:p>
        </w:tc>
      </w:tr>
      <w:tr w:rsidR="00104A98" w:rsidRPr="003E384D" w14:paraId="1450EF7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C8BC" w14:textId="2E82D81D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A84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107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D9E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8A7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8(0.71)</w:t>
            </w:r>
          </w:p>
        </w:tc>
      </w:tr>
      <w:tr w:rsidR="00104A98" w:rsidRPr="003E384D" w14:paraId="3D74ED9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7CB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ED9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934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D9F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1BEE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8.0(0.28)</w:t>
            </w:r>
          </w:p>
        </w:tc>
      </w:tr>
      <w:tr w:rsidR="00104A98" w:rsidRPr="003E384D" w14:paraId="084FC705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C5F9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AE8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7A4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662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019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.5(0.85)</w:t>
            </w:r>
          </w:p>
        </w:tc>
      </w:tr>
      <w:tr w:rsidR="00104A98" w:rsidRPr="003E384D" w14:paraId="534D7869" w14:textId="77777777" w:rsidTr="00A64D1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2BC44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.5%, 50 ng</w:t>
            </w:r>
          </w:p>
        </w:tc>
      </w:tr>
      <w:tr w:rsidR="00104A98" w:rsidRPr="003E384D" w14:paraId="77F1F48A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129C9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CF576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189D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2762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C20C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62E17A86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F3D35" w14:textId="4131169F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BE37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1EB1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517F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6330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4 (0.07)</w:t>
            </w:r>
          </w:p>
        </w:tc>
      </w:tr>
      <w:tr w:rsidR="00104A98" w:rsidRPr="003E384D" w14:paraId="05423BB9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649B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9014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F46E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Not dete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0CF1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5426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07EB39E0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9DFC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B32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3FC44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1792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256D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104A98" w:rsidRPr="003E384D" w14:paraId="7EDEDBBD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7F4E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B3A67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5E40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8BF79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6797A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3655A70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0D820" w14:textId="3DD09CEE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14C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BEE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8EF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6F6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4.0(0.40)</w:t>
            </w:r>
          </w:p>
        </w:tc>
      </w:tr>
      <w:tr w:rsidR="00104A98" w:rsidRPr="003E384D" w14:paraId="538143D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64F1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66D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65FF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E3E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900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9.6(0.50)</w:t>
            </w:r>
          </w:p>
        </w:tc>
      </w:tr>
      <w:tr w:rsidR="00104A98" w:rsidRPr="003E384D" w14:paraId="2B4243D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461E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A9B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BB2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0E54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459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5.3(0.23)</w:t>
            </w:r>
          </w:p>
        </w:tc>
      </w:tr>
    </w:tbl>
    <w:p w14:paraId="2831595C" w14:textId="77777777" w:rsidR="00104A98" w:rsidRPr="003E384D" w:rsidRDefault="00104A98" w:rsidP="003E384D">
      <w:pPr>
        <w:spacing w:line="360" w:lineRule="auto"/>
        <w:jc w:val="both"/>
        <w:rPr>
          <w:rFonts w:ascii="Cambria" w:eastAsia="Times New Roman" w:hAnsi="Cambria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083DF87D" w14:textId="77777777" w:rsidR="00104A98" w:rsidRPr="003E384D" w:rsidRDefault="00104A98" w:rsidP="003E384D">
      <w:pPr>
        <w:spacing w:line="360" w:lineRule="auto"/>
        <w:jc w:val="both"/>
        <w:rPr>
          <w:rFonts w:ascii="Cambria" w:eastAsia="Times New Roman" w:hAnsi="Cambria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4C7293A0" w14:textId="77777777" w:rsidR="00104A98" w:rsidRPr="00335D9C" w:rsidRDefault="00104A98" w:rsidP="003E384D">
      <w:pPr>
        <w:spacing w:line="360" w:lineRule="auto"/>
        <w:jc w:val="both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  <w:r w:rsidRPr="00335D9C"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 xml:space="preserve">Supplementary Table 4. 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Performance of assay on extracted DNA from peripheral blood hematologic malignancy samples. The variant allele frequencies were 46% and 50% for the 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 xml:space="preserve">IDH1 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p.R132H and </w:t>
      </w:r>
      <w:r w:rsidRPr="00335D9C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 xml:space="preserve">IDH2 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p.R140Q samples, respectively. 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2023"/>
        <w:gridCol w:w="2083"/>
        <w:gridCol w:w="2002"/>
      </w:tblGrid>
      <w:tr w:rsidR="00104A98" w:rsidRPr="003E384D" w14:paraId="36755D85" w14:textId="77777777" w:rsidTr="00A64D1D">
        <w:trPr>
          <w:trHeight w:val="42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62E2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00 ng</w:t>
            </w:r>
          </w:p>
        </w:tc>
      </w:tr>
      <w:tr w:rsidR="00104A98" w:rsidRPr="003E384D" w14:paraId="1BDE1FF5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1788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8C7C1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3F741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13EAB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63A02CC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CBAD1" w14:textId="4D76893C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7C25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731F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57B1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9.4 (0.49)</w:t>
            </w:r>
          </w:p>
        </w:tc>
      </w:tr>
      <w:tr w:rsidR="00104A98" w:rsidRPr="003E384D" w14:paraId="3B5D3E5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3693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884C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999C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E6EC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2 (0.42)</w:t>
            </w:r>
          </w:p>
        </w:tc>
      </w:tr>
      <w:tr w:rsidR="00104A98" w:rsidRPr="003E384D" w14:paraId="5A9C6AC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E166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D619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62D0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A85D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9 (0.14)</w:t>
            </w:r>
          </w:p>
        </w:tc>
      </w:tr>
      <w:tr w:rsidR="00104A98" w:rsidRPr="003E384D" w14:paraId="5D34ACE9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95BE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40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F102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59AC4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F1E2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104A98" w:rsidRPr="003E384D" w14:paraId="017FF1A1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A5251" w14:textId="3F6B05E6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4C7F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72C3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7EE5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8 (0.21)</w:t>
            </w:r>
          </w:p>
        </w:tc>
      </w:tr>
      <w:tr w:rsidR="00104A98" w:rsidRPr="003E384D" w14:paraId="05F438A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556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B095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1622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F156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9.7 (0.21)</w:t>
            </w:r>
          </w:p>
        </w:tc>
      </w:tr>
      <w:tr w:rsidR="00104A98" w:rsidRPr="003E384D" w14:paraId="754BA3A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F2A2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0E3D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0DE5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E443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1.3 (0.42)</w:t>
            </w:r>
          </w:p>
        </w:tc>
      </w:tr>
      <w:tr w:rsidR="00104A98" w:rsidRPr="003E384D" w14:paraId="57B4D2DD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24E4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DH1/IDH2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ild-typ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1E983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819D6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3F903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 </w:t>
            </w:r>
          </w:p>
        </w:tc>
      </w:tr>
      <w:tr w:rsidR="00104A98" w:rsidRPr="003E384D" w14:paraId="7CCA2E90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A3BFB" w14:textId="07CE2C96" w:rsidR="00104A98" w:rsidRPr="00335D9C" w:rsidRDefault="00104A98" w:rsidP="00335D9C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</w:t>
            </w:r>
            <w:r w:rsidRPr="00335D9C">
              <w:rPr>
                <w:rFonts w:ascii="Cambria" w:hAnsi="Cambria"/>
              </w:rPr>
              <w:t xml:space="preserve">  </w:t>
            </w:r>
            <w:proofErr w:type="spellStart"/>
            <w:r w:rsidRPr="00335D9C">
              <w:rPr>
                <w:rFonts w:ascii="Cambria" w:hAnsi="Cambria"/>
              </w:rPr>
              <w:t>SPCx</w:t>
            </w:r>
            <w:proofErr w:type="spellEnd"/>
            <w:r w:rsidRPr="00335D9C">
              <w:rPr>
                <w:rFonts w:ascii="Cambria" w:hAnsi="Cambria"/>
              </w:rPr>
              <w:t xml:space="preserve">̅ </w:t>
            </w:r>
            <w:proofErr w:type="spellStart"/>
            <w:r w:rsidRPr="00335D9C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BE1E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62CF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7D59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8 (0.14)</w:t>
            </w:r>
          </w:p>
        </w:tc>
      </w:tr>
      <w:tr w:rsidR="00104A98" w:rsidRPr="003E384D" w14:paraId="5EA28935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93E4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 Target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7F0B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A166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A9EF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04A98" w:rsidRPr="003E384D" w14:paraId="7D8E928F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697AA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50D5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D2EA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4708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04A98" w:rsidRPr="003E384D" w14:paraId="54226A43" w14:textId="77777777" w:rsidTr="00A64D1D">
        <w:trPr>
          <w:trHeight w:val="42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960C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00 ng</w:t>
            </w:r>
          </w:p>
        </w:tc>
      </w:tr>
      <w:tr w:rsidR="00104A98" w:rsidRPr="003E384D" w14:paraId="2CCE86C5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3807B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.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proofErr w:type="gramEnd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4B6FD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CEC9D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E21AB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 </w:t>
            </w:r>
          </w:p>
        </w:tc>
      </w:tr>
      <w:tr w:rsidR="00104A98" w:rsidRPr="003E384D" w14:paraId="7559E401" w14:textId="77777777" w:rsidTr="00A64D1D">
        <w:trPr>
          <w:trHeight w:val="5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511C1" w14:textId="5DD5604E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6D8F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DD93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1EA6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7 (0.21)</w:t>
            </w:r>
          </w:p>
        </w:tc>
      </w:tr>
      <w:tr w:rsidR="00104A98" w:rsidRPr="003E384D" w14:paraId="03A5B3C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CE6DD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1605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A8C7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C034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5 (0.07)</w:t>
            </w:r>
          </w:p>
        </w:tc>
      </w:tr>
      <w:tr w:rsidR="00104A98" w:rsidRPr="003E384D" w14:paraId="051034E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E80A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883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A824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4229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75 (0.21)</w:t>
            </w:r>
          </w:p>
        </w:tc>
      </w:tr>
      <w:tr w:rsidR="00104A98" w:rsidRPr="003E384D" w14:paraId="0BDA662F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A5C48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2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3293D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1D3B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3E30E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 </w:t>
            </w:r>
          </w:p>
        </w:tc>
      </w:tr>
      <w:tr w:rsidR="00104A98" w:rsidRPr="003E384D" w14:paraId="37594660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ED83D" w14:textId="485957D2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A7AB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2C78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D41F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1 (0.14)</w:t>
            </w:r>
          </w:p>
        </w:tc>
      </w:tr>
      <w:tr w:rsidR="00104A98" w:rsidRPr="003E384D" w14:paraId="2251F195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DA4F1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DAA1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3D80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4496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4 (0.14)</w:t>
            </w:r>
          </w:p>
        </w:tc>
      </w:tr>
      <w:tr w:rsidR="00104A98" w:rsidRPr="003E384D" w14:paraId="7D978458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D94D4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36F9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CE73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02B3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2.1 (0.14)</w:t>
            </w:r>
          </w:p>
        </w:tc>
      </w:tr>
      <w:tr w:rsidR="00104A98" w:rsidRPr="003E384D" w14:paraId="352650BA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D255F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DH1/IDH2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ild-typ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F7BA9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7ED8B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0BD9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  </w:t>
            </w:r>
          </w:p>
        </w:tc>
      </w:tr>
      <w:tr w:rsidR="00104A98" w:rsidRPr="003E384D" w14:paraId="00F0CB92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3C79D" w14:textId="77777777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r w:rsidRPr="003E384D">
              <w:t xml:space="preserve">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D95E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D47F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DADC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1 (0.21)</w:t>
            </w:r>
          </w:p>
        </w:tc>
      </w:tr>
      <w:tr w:rsidR="00104A98" w:rsidRPr="003E384D" w14:paraId="7A3F2F1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E4189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 Target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4DFA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5594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E08A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04A98" w:rsidRPr="003E384D" w14:paraId="4B638CFC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F93E6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9BE1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E428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B54D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04A98" w:rsidRPr="003E384D" w14:paraId="2157B366" w14:textId="77777777" w:rsidTr="00A64D1D">
        <w:trPr>
          <w:trHeight w:val="42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46C33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50 ng</w:t>
            </w:r>
          </w:p>
        </w:tc>
      </w:tr>
      <w:tr w:rsidR="00104A98" w:rsidRPr="003E384D" w14:paraId="652E37BA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A25D9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.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proofErr w:type="gramEnd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ACED9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E2C94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10A21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 </w:t>
            </w:r>
          </w:p>
        </w:tc>
      </w:tr>
      <w:tr w:rsidR="00104A98" w:rsidRPr="003E384D" w14:paraId="6BAE9FD1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CCD10" w14:textId="5DDC6B26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PCx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̅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3A74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4CE58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CDC5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8 (0.14)</w:t>
            </w:r>
          </w:p>
        </w:tc>
      </w:tr>
      <w:tr w:rsidR="00104A98" w:rsidRPr="003E384D" w14:paraId="2549DC8F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6126F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E96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F7C97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B8FD6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.8 (0.21)</w:t>
            </w:r>
          </w:p>
        </w:tc>
      </w:tr>
      <w:tr w:rsidR="00104A98" w:rsidRPr="003E384D" w14:paraId="1DB44258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F2F4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625D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5870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A427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9 (0.21)</w:t>
            </w:r>
          </w:p>
        </w:tc>
      </w:tr>
      <w:tr w:rsidR="00104A98" w:rsidRPr="003E384D" w14:paraId="4A5C41CF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1FA85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.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proofErr w:type="gramEnd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2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47DE8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F12F6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72D93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 </w:t>
            </w:r>
          </w:p>
        </w:tc>
      </w:tr>
      <w:tr w:rsidR="00104A98" w:rsidRPr="003E384D" w14:paraId="5402ADD3" w14:textId="77777777" w:rsidTr="003E3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58122" w14:textId="4D366404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PCx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̅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7D48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0734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3C5A9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9 (0.28)</w:t>
            </w:r>
          </w:p>
        </w:tc>
      </w:tr>
      <w:tr w:rsidR="00104A98" w:rsidRPr="003E384D" w14:paraId="40E6E60B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351CC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59FEE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5365D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383E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6 (0.28)</w:t>
            </w:r>
          </w:p>
        </w:tc>
      </w:tr>
      <w:tr w:rsidR="00104A98" w:rsidRPr="003E384D" w14:paraId="294F8AFE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3FA47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55E2C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A7283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7CBB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1.65 (0.49)</w:t>
            </w:r>
          </w:p>
        </w:tc>
      </w:tr>
      <w:tr w:rsidR="00104A98" w:rsidRPr="003E384D" w14:paraId="0A10C4E7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405BE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IDH1/IDH2</w:t>
            </w:r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ild-typ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D3134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55004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B5ECD" w14:textId="77777777" w:rsidR="00104A98" w:rsidRPr="003E384D" w:rsidRDefault="00104A98" w:rsidP="003E384D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 </w:t>
            </w:r>
          </w:p>
        </w:tc>
      </w:tr>
      <w:tr w:rsidR="00104A98" w:rsidRPr="003E384D" w14:paraId="0FAD3F6D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E9102" w14:textId="760C3411" w:rsidR="00104A98" w:rsidRPr="003E384D" w:rsidRDefault="00104A98" w:rsidP="003E384D">
            <w:pPr>
              <w:rPr>
                <w:rFonts w:ascii="Cambria" w:hAnsi="Cambria"/>
              </w:rPr>
            </w:pPr>
            <w:r w:rsidRPr="003E384D">
              <w:rPr>
                <w:rFonts w:ascii="Cambria" w:hAnsi="Cambria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DD152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3F73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04E01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8 (0)</w:t>
            </w:r>
          </w:p>
        </w:tc>
      </w:tr>
      <w:tr w:rsidR="00104A98" w:rsidRPr="003E384D" w14:paraId="7E0B7F95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701E2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FE0F0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54CFA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6DAFB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04A98" w:rsidRPr="00FA2909" w14:paraId="24C1A081" w14:textId="77777777" w:rsidTr="00A64D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A845F" w14:textId="77777777" w:rsidR="00104A98" w:rsidRPr="003E384D" w:rsidRDefault="00104A98" w:rsidP="003E384D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4F31F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FD875" w14:textId="77777777" w:rsidR="00104A98" w:rsidRPr="003E384D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FE570" w14:textId="77777777" w:rsidR="00104A98" w:rsidRPr="00FA2909" w:rsidRDefault="00104A98" w:rsidP="003E384D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</w:tbl>
    <w:p w14:paraId="33372BC9" w14:textId="77777777" w:rsidR="00104A98" w:rsidRPr="00FA2909" w:rsidRDefault="00104A98" w:rsidP="003E384D">
      <w:pPr>
        <w:spacing w:line="360" w:lineRule="auto"/>
        <w:jc w:val="both"/>
        <w:outlineLvl w:val="0"/>
        <w:rPr>
          <w:rFonts w:ascii="Cambria" w:eastAsia="Times New Roman" w:hAnsi="Cambria" w:cs="Times New Roman"/>
          <w:b/>
          <w:bCs/>
          <w:color w:val="000000" w:themeColor="text1"/>
          <w:kern w:val="36"/>
          <w14:ligatures w14:val="none"/>
        </w:rPr>
      </w:pPr>
    </w:p>
    <w:p w14:paraId="66979D54" w14:textId="77777777" w:rsidR="00104A98" w:rsidRDefault="00104A98" w:rsidP="003E384D"/>
    <w:p w14:paraId="5E42010C" w14:textId="22B9E6B8" w:rsidR="000B1D2A" w:rsidRPr="00335D9C" w:rsidRDefault="000B1D2A" w:rsidP="000B1D2A">
      <w:pPr>
        <w:spacing w:line="360" w:lineRule="auto"/>
        <w:jc w:val="both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  <w:r w:rsidRPr="00335D9C"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 xml:space="preserve">Supplementary Table </w:t>
      </w:r>
      <w:r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>5</w:t>
      </w:r>
      <w:r w:rsidRPr="00335D9C">
        <w:rPr>
          <w:rFonts w:ascii="Cambria" w:eastAsia="Times New Roman" w:hAnsi="Cambria" w:cs="Times New Roman"/>
          <w:b/>
          <w:bCs/>
          <w:color w:val="000000" w:themeColor="text1"/>
          <w:kern w:val="0"/>
          <w14:ligatures w14:val="none"/>
        </w:rPr>
        <w:t xml:space="preserve">. </w:t>
      </w:r>
      <w:r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Reproducibility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studies </w:t>
      </w:r>
      <w:r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were pe</w:t>
      </w:r>
      <w:r w:rsidR="00231C7D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r</w:t>
      </w:r>
      <w:r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formed </w:t>
      </w:r>
      <w:r w:rsidR="00F27AAE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by testing </w:t>
      </w:r>
      <w:r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FFPE sections from</w:t>
      </w:r>
      <w:r w:rsidRPr="00335D9C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</w:t>
      </w:r>
      <w:r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>clinical samples, case 8 (</w:t>
      </w:r>
      <w:r w:rsidRPr="000B1D2A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>IDH1</w:t>
      </w:r>
      <w:r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p.R132H, 40.9% VAF) and case 22 (</w:t>
      </w:r>
      <w:r w:rsidRPr="000B1D2A">
        <w:rPr>
          <w:rFonts w:ascii="Cambria" w:eastAsia="Times New Roman" w:hAnsi="Cambria" w:cs="Times New Roman"/>
          <w:i/>
          <w:iCs/>
          <w:color w:val="000000" w:themeColor="text1"/>
          <w:kern w:val="0"/>
          <w14:ligatures w14:val="none"/>
        </w:rPr>
        <w:t>IDH2</w:t>
      </w:r>
      <w:r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p.R172K, 48.9% VAF)</w:t>
      </w:r>
      <w:r w:rsidR="00F27AAE"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  <w:t xml:space="preserve"> on three separate days by two different technologists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728"/>
        <w:gridCol w:w="1779"/>
        <w:gridCol w:w="1728"/>
        <w:gridCol w:w="1737"/>
      </w:tblGrid>
      <w:tr w:rsidR="000B1D2A" w:rsidRPr="003E384D" w14:paraId="16695C9A" w14:textId="77777777" w:rsidTr="00577D3C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A039C" w14:textId="303BDC12" w:rsidR="000B1D2A" w:rsidRPr="000B1D2A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ase 8</w:t>
            </w:r>
          </w:p>
        </w:tc>
      </w:tr>
      <w:tr w:rsidR="000B1D2A" w:rsidRPr="003E384D" w14:paraId="536484E6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24D1F" w14:textId="77777777" w:rsidR="000B1D2A" w:rsidRPr="003E384D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DH1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57B8C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1892B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81242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14D6F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0B1D2A" w:rsidRPr="003E384D" w14:paraId="06127CB2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B42D8" w14:textId="41BA661A" w:rsidR="000B1D2A" w:rsidRPr="003E384D" w:rsidRDefault="000B1D2A" w:rsidP="00577D3C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049C3" w14:textId="591C90B4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89E5" w14:textId="289B0495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D7AE" w14:textId="0271BBE5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FE9D" w14:textId="0B6A2507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3.8 (0.26)</w:t>
            </w:r>
          </w:p>
        </w:tc>
      </w:tr>
      <w:tr w:rsidR="000B1D2A" w:rsidRPr="003E384D" w14:paraId="6EF8BD29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659DC" w14:textId="77777777" w:rsidR="000B1D2A" w:rsidRPr="003E384D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1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124E" w14:textId="6A2887FC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1BD1" w14:textId="31558CB8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06D4" w14:textId="5E2EBF2A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CE0E" w14:textId="3E55E30E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8.9 (0.12)</w:t>
            </w:r>
          </w:p>
        </w:tc>
      </w:tr>
      <w:tr w:rsidR="000B1D2A" w:rsidRPr="003E384D" w14:paraId="6F6736A8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DB213" w14:textId="77777777" w:rsidR="000B1D2A" w:rsidRPr="003E384D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5733" w14:textId="784089A3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0045" w14:textId="39180976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0824" w14:textId="7354E1D5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4C4F" w14:textId="09D3D152" w:rsidR="000B1D2A" w:rsidRPr="003E384D" w:rsidRDefault="00F42BEB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4.8 (</w:t>
            </w:r>
            <w:r w:rsidR="001521EC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0.10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</w:tr>
      <w:tr w:rsidR="000B1D2A" w:rsidRPr="003E384D" w14:paraId="621BA183" w14:textId="77777777" w:rsidTr="00577D3C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05438" w14:textId="5616B30D" w:rsidR="000B1D2A" w:rsidRPr="003E384D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ase 22</w:t>
            </w:r>
          </w:p>
        </w:tc>
      </w:tr>
      <w:tr w:rsidR="000B1D2A" w:rsidRPr="003E384D" w14:paraId="618B01B7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6D85F" w14:textId="77777777" w:rsidR="000B1D2A" w:rsidRPr="003E384D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7AA39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1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A3456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2. TECH 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682BC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Y 3, TEC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248AD" w14:textId="77777777" w:rsidR="000B1D2A" w:rsidRPr="003E384D" w:rsidRDefault="000B1D2A" w:rsidP="00577D3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</w:tr>
      <w:tr w:rsidR="000B1D2A" w:rsidRPr="003E384D" w14:paraId="2B098B69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DC6D6" w14:textId="595B2D5F" w:rsidR="000B1D2A" w:rsidRPr="003E384D" w:rsidRDefault="000B1D2A" w:rsidP="00577D3C">
            <w:pPr>
              <w:rPr>
                <w:rFonts w:ascii="Cambria" w:hAnsi="Cambria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hAnsi="Cambria"/>
              </w:rPr>
              <w:t>SPCx</w:t>
            </w:r>
            <w:proofErr w:type="spellEnd"/>
            <w:r w:rsidRPr="003E384D">
              <w:rPr>
                <w:rFonts w:ascii="Cambria" w:hAnsi="Cambria"/>
              </w:rPr>
              <w:t xml:space="preserve">̅ </w:t>
            </w:r>
            <w:proofErr w:type="spellStart"/>
            <w:r w:rsidRPr="003E384D">
              <w:rPr>
                <w:rFonts w:ascii="Cambria" w:hAnsi="Cambria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D528" w14:textId="65987002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626E" w14:textId="72BAD755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FC63" w14:textId="131BD42A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E477D" w14:textId="74B6DAA6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2 (0.56)</w:t>
            </w:r>
          </w:p>
        </w:tc>
      </w:tr>
      <w:tr w:rsidR="000B1D2A" w:rsidRPr="003E384D" w14:paraId="36480A5F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5FE82" w14:textId="77777777" w:rsidR="000B1D2A" w:rsidRPr="003E384D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  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q</w:t>
            </w:r>
            <w:proofErr w:type="spell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E384D">
              <w:rPr>
                <w:rFonts w:ascii="Cambria" w:eastAsia="Times New Roman" w:hAnsi="Cambria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IDH2</w:t>
            </w: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8004" w14:textId="65A5BAC2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FB89" w14:textId="7646793E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87B2" w14:textId="40CDE7EC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71BC" w14:textId="2769780B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31.4 (1.08)</w:t>
            </w:r>
          </w:p>
        </w:tc>
      </w:tr>
      <w:tr w:rsidR="000B1D2A" w:rsidRPr="003E384D" w14:paraId="1D1C8498" w14:textId="77777777" w:rsidTr="00577D3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2A686" w14:textId="77777777" w:rsidR="000B1D2A" w:rsidRPr="003E384D" w:rsidRDefault="000B1D2A" w:rsidP="00577D3C">
            <w:pPr>
              <w:spacing w:line="360" w:lineRule="auto"/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  </w:t>
            </w:r>
            <w:proofErr w:type="spellStart"/>
            <w:r w:rsidRPr="003E384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ΔC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0526" w14:textId="142F1271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4B90" w14:textId="45A35441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C951A" w14:textId="256060DE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-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CC5A" w14:textId="3163C51E" w:rsidR="000B1D2A" w:rsidRPr="003E384D" w:rsidRDefault="001521EC" w:rsidP="00577D3C">
            <w:pPr>
              <w:spacing w:line="360" w:lineRule="auto"/>
              <w:jc w:val="right"/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-0.4 (0.72)</w:t>
            </w:r>
          </w:p>
        </w:tc>
      </w:tr>
    </w:tbl>
    <w:p w14:paraId="2BACCE61" w14:textId="77777777" w:rsidR="00104A98" w:rsidRPr="00FA2909" w:rsidRDefault="00104A98" w:rsidP="003E384D">
      <w:pPr>
        <w:spacing w:after="240" w:line="360" w:lineRule="auto"/>
        <w:rPr>
          <w:rFonts w:ascii="Cambria" w:eastAsia="Times New Roman" w:hAnsi="Cambria" w:cs="Times New Roman"/>
          <w:color w:val="000000" w:themeColor="text1"/>
          <w:kern w:val="0"/>
          <w14:ligatures w14:val="none"/>
        </w:rPr>
      </w:pPr>
    </w:p>
    <w:sectPr w:rsidR="00104A98" w:rsidRPr="00FA2909" w:rsidSect="002B3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63"/>
    <w:rsid w:val="00092930"/>
    <w:rsid w:val="000B1D2A"/>
    <w:rsid w:val="00104A98"/>
    <w:rsid w:val="001521EC"/>
    <w:rsid w:val="00231C7D"/>
    <w:rsid w:val="002B387B"/>
    <w:rsid w:val="00335D9C"/>
    <w:rsid w:val="003A5EF5"/>
    <w:rsid w:val="003E384D"/>
    <w:rsid w:val="006F0F97"/>
    <w:rsid w:val="00717C86"/>
    <w:rsid w:val="00BD4263"/>
    <w:rsid w:val="00BD4F6E"/>
    <w:rsid w:val="00D04482"/>
    <w:rsid w:val="00D9090B"/>
    <w:rsid w:val="00EE12B2"/>
    <w:rsid w:val="00F27AAE"/>
    <w:rsid w:val="00F4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08165"/>
  <w15:chartTrackingRefBased/>
  <w15:docId w15:val="{BCBA5A68-0D35-7B4A-8D11-A9D8D167F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2B2"/>
    <w:rPr>
      <w:rFonts w:asciiTheme="minorHAnsi" w:hAnsiTheme="minorHAnsi" w:cstheme="minorBidi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elu</dc:creator>
  <cp:keywords/>
  <dc:description/>
  <cp:lastModifiedBy>Priya Velu</cp:lastModifiedBy>
  <cp:revision>15</cp:revision>
  <dcterms:created xsi:type="dcterms:W3CDTF">2024-02-22T19:37:00Z</dcterms:created>
  <dcterms:modified xsi:type="dcterms:W3CDTF">2024-05-07T15:01:00Z</dcterms:modified>
</cp:coreProperties>
</file>